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3E3" w:rsidRPr="00EE5E8E" w:rsidRDefault="00342C27" w:rsidP="00EE5E8E">
      <w:pPr>
        <w:spacing w:after="0" w:line="240" w:lineRule="auto"/>
        <w:rPr>
          <w:rFonts w:ascii="Times New Roman" w:hAnsi="Times New Roman" w:cs="Times New Roman"/>
        </w:rPr>
      </w:pPr>
      <w:r w:rsidRPr="00EE5E8E">
        <w:rPr>
          <w:rFonts w:ascii="Times New Roman" w:hAnsi="Times New Roman" w:cs="Times New Roman"/>
        </w:rPr>
        <w:t xml:space="preserve">Supplementary Table 1. Protein identification of </w:t>
      </w:r>
      <w:proofErr w:type="spellStart"/>
      <w:r w:rsidRPr="00EE5E8E">
        <w:rPr>
          <w:rFonts w:ascii="Times New Roman" w:hAnsi="Times New Roman" w:cs="Times New Roman"/>
          <w:i/>
          <w:iCs/>
        </w:rPr>
        <w:t>Latrodectus</w:t>
      </w:r>
      <w:proofErr w:type="spellEnd"/>
      <w:r w:rsidRPr="00EE5E8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E5E8E">
        <w:rPr>
          <w:rFonts w:ascii="Times New Roman" w:hAnsi="Times New Roman" w:cs="Times New Roman"/>
          <w:i/>
          <w:iCs/>
        </w:rPr>
        <w:t>geometricus</w:t>
      </w:r>
      <w:proofErr w:type="spellEnd"/>
      <w:r w:rsidRPr="00EE5E8E">
        <w:rPr>
          <w:rFonts w:ascii="Times New Roman" w:hAnsi="Times New Roman" w:cs="Times New Roman"/>
        </w:rPr>
        <w:t xml:space="preserve"> venom using SDS-PAGE</w:t>
      </w:r>
    </w:p>
    <w:p w:rsidR="00342C27" w:rsidRPr="00EE5E8E" w:rsidRDefault="00342C27" w:rsidP="00EE5E8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2120"/>
        <w:gridCol w:w="1482"/>
        <w:gridCol w:w="1272"/>
        <w:gridCol w:w="1324"/>
        <w:gridCol w:w="1200"/>
        <w:gridCol w:w="1218"/>
        <w:gridCol w:w="1151"/>
        <w:gridCol w:w="1228"/>
        <w:gridCol w:w="2517"/>
      </w:tblGrid>
      <w:tr w:rsidR="00BD3A3E" w:rsidRPr="00EE5E8E" w:rsidTr="00AC73B0">
        <w:trPr>
          <w:tblHeader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d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E8125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</w:t>
            </w:r>
            <w:r w:rsidR="00BD3A3E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etical MW (</w:t>
            </w:r>
            <w:proofErr w:type="spellStart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Experimental MW (</w:t>
            </w:r>
            <w:proofErr w:type="spellStart"/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E5E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unique peptides match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sequence coverage (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BD3A3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ed (m/z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BD3A3E" w:rsidRPr="00EE5E8E" w:rsidRDefault="006715E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 w:rsidR="00BD3A3E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  <w:r w:rsidR="00BD3A3E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D3A3E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tained</w:t>
            </w:r>
            <w:r w:rsidR="00BD3A3E" w:rsidRPr="00EE5E8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291023" w:rsidRPr="00EE5E8E" w:rsidTr="00AC73B0">
        <w:trPr>
          <w:trHeight w:val="902"/>
        </w:trPr>
        <w:tc>
          <w:tcPr>
            <w:tcW w:w="1144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st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protein LOC107439767 of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15907950.1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.279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.924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.395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929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.931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.418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.418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QALETVQNNIR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QALETVQNNIR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LATQFEATYAR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LATQFEATYAR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SEIFDAISYEK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AHELVHQWFGNLVTMK</w:t>
            </w:r>
          </w:p>
        </w:tc>
      </w:tr>
      <w:tr w:rsidR="00291023" w:rsidRPr="00EE5E8E" w:rsidTr="00AC73B0">
        <w:trPr>
          <w:trHeight w:val="828"/>
        </w:trPr>
        <w:tc>
          <w:tcPr>
            <w:tcW w:w="1144" w:type="dxa"/>
          </w:tcPr>
          <w:p w:rsidR="00291023" w:rsidRPr="00EE5E8E" w:rsidRDefault="0071622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st</w:t>
            </w:r>
          </w:p>
        </w:tc>
        <w:tc>
          <w:tcPr>
            <w:tcW w:w="2120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horins</w:t>
            </w:r>
            <w:proofErr w:type="spellEnd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21003806.1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.911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4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1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8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.86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.896</w:t>
            </w:r>
          </w:p>
        </w:tc>
        <w:tc>
          <w:tcPr>
            <w:tcW w:w="2517" w:type="dxa"/>
          </w:tcPr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VELSLPNK</w:t>
            </w:r>
          </w:p>
          <w:p w:rsidR="00291023" w:rsidRPr="00EE5E8E" w:rsidRDefault="00291023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VEVFLSYIR</w:t>
            </w:r>
          </w:p>
        </w:tc>
      </w:tr>
      <w:tr w:rsidR="00817C14" w:rsidRPr="00EE5E8E" w:rsidTr="00AC73B0">
        <w:tc>
          <w:tcPr>
            <w:tcW w:w="1144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2120" w:type="dxa"/>
          </w:tcPr>
          <w:p w:rsidR="00817C14" w:rsidRPr="00EE5E8E" w:rsidRDefault="00DD40B2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insectotoxin</w:t>
            </w:r>
            <w:proofErr w:type="spellEnd"/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78464.1</w:t>
            </w:r>
          </w:p>
        </w:tc>
        <w:tc>
          <w:tcPr>
            <w:tcW w:w="1272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449</w:t>
            </w:r>
          </w:p>
        </w:tc>
        <w:tc>
          <w:tcPr>
            <w:tcW w:w="1324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200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8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51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228" w:type="dxa"/>
          </w:tcPr>
          <w:p w:rsidR="00817C14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.717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.761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.245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81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.822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86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.888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.874</w:t>
            </w:r>
          </w:p>
        </w:tc>
        <w:tc>
          <w:tcPr>
            <w:tcW w:w="2517" w:type="dxa"/>
          </w:tcPr>
          <w:p w:rsidR="00817C14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QVEFR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FQDFK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VFDINK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QYFNNER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IQFEQDGK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FDLAIENGR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EIPFFLVEK</w:t>
            </w:r>
          </w:p>
          <w:p w:rsidR="00817C14" w:rsidRPr="00EE5E8E" w:rsidRDefault="00817C14" w:rsidP="002910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YPFYLAVEK</w:t>
            </w:r>
          </w:p>
        </w:tc>
      </w:tr>
      <w:tr w:rsidR="00817C14" w:rsidRPr="00EE5E8E" w:rsidTr="00AC73B0">
        <w:tc>
          <w:tcPr>
            <w:tcW w:w="1144" w:type="dxa"/>
          </w:tcPr>
          <w:p w:rsidR="00817C14" w:rsidRPr="00EE5E8E" w:rsidRDefault="0099394D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2120" w:type="dxa"/>
          </w:tcPr>
          <w:p w:rsidR="00817C14" w:rsidRPr="00EE5E8E" w:rsidRDefault="00DD40B2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4"/>
            </w:r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insectotoxin</w:t>
            </w:r>
            <w:proofErr w:type="spellEnd"/>
            <w:r w:rsidR="00817C1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17C1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63363.1</w:t>
            </w:r>
          </w:p>
        </w:tc>
        <w:tc>
          <w:tcPr>
            <w:tcW w:w="1272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137</w:t>
            </w:r>
          </w:p>
        </w:tc>
        <w:tc>
          <w:tcPr>
            <w:tcW w:w="1324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200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51" w:type="dxa"/>
          </w:tcPr>
          <w:p w:rsidR="00817C14" w:rsidRPr="00EE5E8E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28" w:type="dxa"/>
          </w:tcPr>
          <w:p w:rsidR="007F0341" w:rsidRDefault="00817C14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.339</w:t>
            </w:r>
          </w:p>
          <w:p w:rsidR="007F0341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.303</w:t>
            </w:r>
          </w:p>
          <w:p w:rsidR="007F0341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.954</w:t>
            </w:r>
          </w:p>
          <w:p w:rsidR="00817C14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.249</w:t>
            </w:r>
          </w:p>
        </w:tc>
        <w:tc>
          <w:tcPr>
            <w:tcW w:w="2517" w:type="dxa"/>
          </w:tcPr>
          <w:p w:rsidR="00817C14" w:rsidRDefault="00817C1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VLETIESK</w:t>
            </w:r>
          </w:p>
          <w:p w:rsidR="007F0341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AALEEVSK</w:t>
            </w:r>
          </w:p>
          <w:p w:rsidR="007F0341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EGYTSLHIAAMR</w:t>
            </w:r>
          </w:p>
          <w:p w:rsidR="007F0341" w:rsidRPr="00EE5E8E" w:rsidRDefault="007F0341" w:rsidP="007F03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EGYTSLHIAAMR</w:t>
            </w:r>
          </w:p>
        </w:tc>
      </w:tr>
      <w:tr w:rsidR="00ED5636" w:rsidRPr="00EE5E8E" w:rsidTr="00AC73B0">
        <w:trPr>
          <w:trHeight w:val="570"/>
        </w:trPr>
        <w:tc>
          <w:tcPr>
            <w:tcW w:w="1144" w:type="dxa"/>
          </w:tcPr>
          <w:p w:rsidR="00ED5636" w:rsidRPr="00EE5E8E" w:rsidRDefault="0071622E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2120" w:type="dxa"/>
          </w:tcPr>
          <w:p w:rsidR="00E317CD" w:rsidRDefault="00DD40B2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crust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  <w:p w:rsidR="00E317CD" w:rsidRDefault="00E317CD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s matching the same set of peptides;</w:t>
            </w:r>
          </w:p>
          <w:p w:rsidR="00ED5636" w:rsidRPr="00EE5E8E" w:rsidRDefault="00DD40B2" w:rsidP="00E317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crust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 w:rsidR="00E317CD" w:rsidRP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E317CD" w:rsidRP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317CD" w:rsidRP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526539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XZC0.2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D33043.1</w:t>
            </w:r>
          </w:p>
        </w:tc>
        <w:tc>
          <w:tcPr>
            <w:tcW w:w="1272" w:type="dxa"/>
          </w:tcPr>
          <w:p w:rsidR="00526539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752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678</w:t>
            </w:r>
          </w:p>
        </w:tc>
        <w:tc>
          <w:tcPr>
            <w:tcW w:w="1324" w:type="dxa"/>
          </w:tcPr>
          <w:p w:rsidR="00ED5636" w:rsidRPr="00EE5E8E" w:rsidRDefault="00ED5636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</w:tcPr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</w:tcPr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1" w:type="dxa"/>
          </w:tcPr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8" w:type="dxa"/>
          </w:tcPr>
          <w:p w:rsidR="00ED5636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.866</w:t>
            </w:r>
          </w:p>
          <w:p w:rsidR="00ED5636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622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.736</w:t>
            </w:r>
          </w:p>
        </w:tc>
        <w:tc>
          <w:tcPr>
            <w:tcW w:w="2517" w:type="dxa"/>
          </w:tcPr>
          <w:p w:rsidR="00ED5636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ILNYLIR</w:t>
            </w:r>
          </w:p>
          <w:p w:rsidR="00ED5636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EDGSLHSLLFK</w:t>
            </w:r>
          </w:p>
          <w:p w:rsidR="00ED5636" w:rsidRPr="00EE5E8E" w:rsidRDefault="00ED5636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NQELAIPNNAADNNAIR</w:t>
            </w:r>
          </w:p>
        </w:tc>
      </w:tr>
      <w:tr w:rsidR="00145BD4" w:rsidRPr="00EE5E8E" w:rsidTr="00E317CD">
        <w:trPr>
          <w:trHeight w:val="296"/>
        </w:trPr>
        <w:tc>
          <w:tcPr>
            <w:tcW w:w="114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E317CD" w:rsidRDefault="00DD40B2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  <w:p w:rsidR="00E317CD" w:rsidRDefault="00E317CD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s matching the same set of peptides;</w:t>
            </w:r>
          </w:p>
          <w:p w:rsidR="00E317CD" w:rsidRDefault="00DD40B2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ometricus</w:t>
            </w:r>
            <w:proofErr w:type="spellEnd"/>
          </w:p>
          <w:p w:rsidR="00E317CD" w:rsidRDefault="00DD40B2" w:rsidP="00E317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  <w:p w:rsidR="00145BD4" w:rsidRPr="00EE5E8E" w:rsidRDefault="00DD40B2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E317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allidus</w:t>
            </w:r>
          </w:p>
        </w:tc>
        <w:tc>
          <w:tcPr>
            <w:tcW w:w="1482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GD80166.1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D80170.1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D80171.1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D80172.1</w:t>
            </w:r>
          </w:p>
        </w:tc>
        <w:tc>
          <w:tcPr>
            <w:tcW w:w="1272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923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966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072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.013</w:t>
            </w:r>
          </w:p>
        </w:tc>
        <w:tc>
          <w:tcPr>
            <w:tcW w:w="1324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8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1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8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.324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.395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625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.754</w:t>
            </w:r>
          </w:p>
        </w:tc>
        <w:tc>
          <w:tcPr>
            <w:tcW w:w="2517" w:type="dxa"/>
          </w:tcPr>
          <w:p w:rsidR="00145BD4" w:rsidRPr="00EE5E8E" w:rsidRDefault="00145BD4" w:rsidP="005F23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TPIGDWR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NDWPVASTLLR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PNGILLHFK</w:t>
            </w:r>
          </w:p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IEQTLLGCSDLPFDQIK</w:t>
            </w:r>
          </w:p>
        </w:tc>
      </w:tr>
      <w:tr w:rsidR="00145BD4" w:rsidRPr="00EE5E8E" w:rsidTr="00AC73B0">
        <w:tc>
          <w:tcPr>
            <w:tcW w:w="114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</w:t>
            </w:r>
          </w:p>
        </w:tc>
        <w:tc>
          <w:tcPr>
            <w:tcW w:w="2120" w:type="dxa"/>
          </w:tcPr>
          <w:p w:rsidR="00145BD4" w:rsidRPr="00EE5E8E" w:rsidRDefault="00DD40B2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145BD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145BD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toxin</w:t>
            </w:r>
            <w:proofErr w:type="spellEnd"/>
            <w:r w:rsidR="00145BD4"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 w:rsidR="00145BD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145BD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45BD4"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38753.1</w:t>
            </w:r>
          </w:p>
        </w:tc>
        <w:tc>
          <w:tcPr>
            <w:tcW w:w="127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386</w:t>
            </w:r>
          </w:p>
        </w:tc>
        <w:tc>
          <w:tcPr>
            <w:tcW w:w="132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 xml:space="preserve">&gt;97 </w:t>
            </w:r>
          </w:p>
        </w:tc>
        <w:tc>
          <w:tcPr>
            <w:tcW w:w="1200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51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28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.839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.324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625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.754</w:t>
            </w:r>
          </w:p>
        </w:tc>
        <w:tc>
          <w:tcPr>
            <w:tcW w:w="2517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QVLMTVK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TPIGDWR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PNGILLHFK</w:t>
            </w:r>
          </w:p>
          <w:p w:rsidR="00003ECF" w:rsidRPr="00EE5E8E" w:rsidRDefault="00003ECF" w:rsidP="00003E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IEQTLLGCSDLPFDQIK</w:t>
            </w:r>
          </w:p>
        </w:tc>
      </w:tr>
      <w:tr w:rsidR="00145BD4" w:rsidRPr="00EE5E8E" w:rsidTr="00AC73B0">
        <w:tc>
          <w:tcPr>
            <w:tcW w:w="114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</w:tc>
        <w:tc>
          <w:tcPr>
            <w:tcW w:w="2120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chain of 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40153.1</w:t>
            </w:r>
          </w:p>
        </w:tc>
        <w:tc>
          <w:tcPr>
            <w:tcW w:w="127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76</w:t>
            </w:r>
          </w:p>
        </w:tc>
        <w:tc>
          <w:tcPr>
            <w:tcW w:w="132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8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151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228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.342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.449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.304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.969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.454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.473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.476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.323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.336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.992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.643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.644</w:t>
            </w:r>
          </w:p>
        </w:tc>
        <w:tc>
          <w:tcPr>
            <w:tcW w:w="2517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PVETLY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LPPVQEVFPD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LPPVQEVFPD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PLFEYCNLDT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PLFEYCNLDT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AINLGYVTDADGR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AINLGYVTDADGR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AINLGYVTDADGR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DAINLGYVTDADGR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LPLFEYCNLDTK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SSFQQDHLEEANR</w:t>
            </w:r>
          </w:p>
          <w:p w:rsidR="00C52F36" w:rsidRPr="00EE5E8E" w:rsidRDefault="00C52F36" w:rsidP="00C52F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EMFYYMHQQMCAR</w:t>
            </w:r>
          </w:p>
        </w:tc>
      </w:tr>
      <w:tr w:rsidR="00145BD4" w:rsidRPr="00EE5E8E" w:rsidTr="00AC73B0">
        <w:tc>
          <w:tcPr>
            <w:tcW w:w="1144" w:type="dxa"/>
          </w:tcPr>
          <w:p w:rsidR="00145BD4" w:rsidRDefault="00DC5D8E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AE0616" w:rsidRPr="00EE5E8E" w:rsidRDefault="00AE0616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chain of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E8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XP_015914467.1</w:t>
            </w:r>
          </w:p>
        </w:tc>
        <w:tc>
          <w:tcPr>
            <w:tcW w:w="1272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87</w:t>
            </w:r>
          </w:p>
        </w:tc>
        <w:tc>
          <w:tcPr>
            <w:tcW w:w="1324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8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51" w:type="dxa"/>
          </w:tcPr>
          <w:p w:rsidR="00145BD4" w:rsidRPr="00EE5E8E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228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256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.241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.269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773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786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821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.342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.335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.33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.449</w:t>
            </w:r>
          </w:p>
          <w:p w:rsidR="00703528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.304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.643</w:t>
            </w:r>
          </w:p>
        </w:tc>
        <w:tc>
          <w:tcPr>
            <w:tcW w:w="2517" w:type="dxa"/>
          </w:tcPr>
          <w:p w:rsidR="00145BD4" w:rsidRDefault="00145BD4" w:rsidP="00145B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IELDR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IELDR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EQLLR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GFPFDR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VGQLTD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VGQLTD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VGQLTD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PVETIY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DMFNEY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DMFNEY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LPPVQEVFPDK</w:t>
            </w:r>
          </w:p>
          <w:p w:rsidR="00703528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LPPVQEVFPDK</w:t>
            </w:r>
          </w:p>
          <w:p w:rsidR="00703528" w:rsidRPr="00EE5E8E" w:rsidRDefault="00703528" w:rsidP="0070352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SSFQQDHLIEANR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cha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M75964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40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256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.241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.342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.335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69.33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MIELDR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IELDR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PVETIYK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DMFNEYK</w:t>
            </w:r>
          </w:p>
          <w:p w:rsidR="00C97CB9" w:rsidRDefault="00C97CB9" w:rsidP="00C97C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IDDMFNEYK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 cha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M66956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41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233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.256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.86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.469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337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IELDK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AELAPGK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NIFQEYK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PPIQEIFPDR</w:t>
            </w:r>
          </w:p>
          <w:p w:rsidR="00B462DA" w:rsidRDefault="00B462DA" w:rsidP="00B462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PPIQEIFPDR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F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aur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68056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26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233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.256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.86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.469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337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IELDK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GFPFDR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AELAPGK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NIFQEYK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PPIQEIFPDR</w:t>
            </w:r>
          </w:p>
          <w:p w:rsidR="00B60BFC" w:rsidRDefault="00B60BFC" w:rsidP="00B6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PPIQEIFPDR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phi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aur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D68054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83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28" w:type="dxa"/>
          </w:tcPr>
          <w:p w:rsidR="005C7784" w:rsidRDefault="00BB2562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.719</w:t>
            </w:r>
          </w:p>
          <w:p w:rsidR="005C7784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.757</w:t>
            </w:r>
          </w:p>
          <w:p w:rsidR="005C7784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.948</w:t>
            </w:r>
          </w:p>
          <w:p w:rsidR="00BB2562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.699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ELGNR</w:t>
            </w:r>
          </w:p>
          <w:p w:rsidR="005C7784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VLEDQR</w:t>
            </w:r>
          </w:p>
          <w:p w:rsidR="005C7784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LELSHGINLK</w:t>
            </w:r>
          </w:p>
          <w:p w:rsidR="005C7784" w:rsidRDefault="005C7784" w:rsidP="005C77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LELSHGINLK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DD40B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  <w:r w:rsidR="00BB25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BB25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roinsectotoxin</w:t>
            </w:r>
            <w:proofErr w:type="spellEnd"/>
            <w:r w:rsidR="00BB25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 of </w:t>
            </w:r>
            <w:proofErr w:type="spellStart"/>
            <w:r w:rsidR="00BB256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 w:rsidR="00BB256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B256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edecimguttatu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78464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.449</w:t>
            </w:r>
          </w:p>
        </w:tc>
        <w:tc>
          <w:tcPr>
            <w:tcW w:w="1324" w:type="dxa"/>
          </w:tcPr>
          <w:p w:rsidR="00BB2562" w:rsidRDefault="00D567C3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97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.735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808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.89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.99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QVEF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QYFNNE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EIPFFLVE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YPFYLAVEK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F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uphryni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cillifer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94920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8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.719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233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ELGN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IEL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40138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3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338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252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.489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PLDLE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PAETIN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DILGALIESSYESLNK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 cha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M73503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722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.719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338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.489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ELGN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GVGVLP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LPPIQEVFPD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A6 chain</w:t>
            </w:r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80476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97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806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.489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PAETIN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TVPPIQEVFPDR</w:t>
            </w:r>
          </w:p>
        </w:tc>
      </w:tr>
      <w:tr w:rsidR="00BB2562" w:rsidRPr="00EE5E8E" w:rsidTr="00AC73B0">
        <w:tc>
          <w:tcPr>
            <w:tcW w:w="1144" w:type="dxa"/>
          </w:tcPr>
          <w:p w:rsidR="00423AD6" w:rsidRDefault="00423AD6" w:rsidP="00423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5E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rd</w:t>
            </w:r>
          </w:p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 chain o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M59357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3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.7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722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.4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GFPFD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DLFQTYK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 cha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5923305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18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07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749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.86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.475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LPIY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DNIFQEY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PLFEHLTSLT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an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ntricosu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N39100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08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51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.327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WGLGAFQ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a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etalloprotease toxin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egody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M58572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7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59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87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921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.866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.40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275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38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265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957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702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709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.738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IVTGCWSSVG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IVTGCWSSVGR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GEQEISLSEGCH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PWENNLLGEEFDY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PWENNLLGEEFDY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VVIGLINNKPGLSDSDV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a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etalloprotease toxin 1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15917054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92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59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87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921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.866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.893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609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613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384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265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957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QEAFDEYES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ISLSEGCHDK</w:t>
            </w:r>
          </w:p>
          <w:p w:rsidR="00AF480A" w:rsidRDefault="00AF480A" w:rsidP="00AF48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GEQEISLSEGCHDK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a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metalloprotease toxin 1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1000929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6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59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228" w:type="dxa"/>
          </w:tcPr>
          <w:p w:rsidR="00821B89" w:rsidRDefault="00BB2562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.736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.874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921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.866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.384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265</w:t>
            </w:r>
          </w:p>
          <w:p w:rsidR="00BB2562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.957</w:t>
            </w:r>
          </w:p>
        </w:tc>
        <w:tc>
          <w:tcPr>
            <w:tcW w:w="2517" w:type="dxa"/>
          </w:tcPr>
          <w:p w:rsidR="00821B89" w:rsidRDefault="00BB2562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ECNGEK</w:t>
            </w:r>
            <w:r w:rsidR="00821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MLYGEYAFA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LYGEYAFA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LSLSEGCHD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EQELSLSEGCHDK</w:t>
            </w:r>
          </w:p>
          <w:p w:rsidR="00BB2562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GEQELSLSEGCHDK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kinase o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teat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5928377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6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36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.751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245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.322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.604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.702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EDIAA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VHIALP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LTEYQAV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HTESEGGVYDISN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YLTFCPTNLGTTI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40138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35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72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786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.764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99.345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.978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.528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VPAETIN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DVQDME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FDDFINLAK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TALSPEPLPEAE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NILDPEYNLAYFR</w:t>
            </w:r>
          </w:p>
        </w:tc>
      </w:tr>
      <w:tr w:rsidR="00BB2562" w:rsidRPr="00EE5E8E" w:rsidTr="00AC73B0">
        <w:tc>
          <w:tcPr>
            <w:tcW w:w="1144" w:type="dxa"/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th</w:t>
            </w:r>
          </w:p>
        </w:tc>
        <w:tc>
          <w:tcPr>
            <w:tcW w:w="212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cy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C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40153.1</w:t>
            </w:r>
          </w:p>
        </w:tc>
        <w:tc>
          <w:tcPr>
            <w:tcW w:w="1272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76</w:t>
            </w:r>
          </w:p>
        </w:tc>
        <w:tc>
          <w:tcPr>
            <w:tcW w:w="1324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72</w:t>
            </w:r>
          </w:p>
        </w:tc>
        <w:tc>
          <w:tcPr>
            <w:tcW w:w="1200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51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28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.453</w:t>
            </w:r>
          </w:p>
          <w:p w:rsidR="00821B89" w:rsidRDefault="00821B89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.418</w:t>
            </w:r>
          </w:p>
        </w:tc>
        <w:tc>
          <w:tcPr>
            <w:tcW w:w="2517" w:type="dxa"/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LPPVQEVFPDK</w:t>
            </w:r>
          </w:p>
          <w:p w:rsidR="00821B89" w:rsidRDefault="00821B89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PLFEYCNLDTK</w:t>
            </w:r>
          </w:p>
        </w:tc>
      </w:tr>
      <w:tr w:rsidR="00BB2562" w:rsidRPr="00EE5E8E" w:rsidTr="00AC73B0">
        <w:tc>
          <w:tcPr>
            <w:tcW w:w="1144" w:type="dxa"/>
            <w:tcBorders>
              <w:bottom w:val="single" w:sz="4" w:space="0" w:color="auto"/>
            </w:tcBorders>
          </w:tcPr>
          <w:p w:rsidR="00BB2562" w:rsidRDefault="00423AD6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th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serine proteas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40282.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28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7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.233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.249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.33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BB2562" w:rsidRDefault="00BB2562" w:rsidP="00BB25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QYEQI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QYEQIR</w:t>
            </w:r>
          </w:p>
          <w:p w:rsidR="00821B89" w:rsidRDefault="00821B89" w:rsidP="00821B8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YPDLEGDK</w:t>
            </w:r>
          </w:p>
        </w:tc>
      </w:tr>
    </w:tbl>
    <w:p w:rsidR="00342C27" w:rsidRDefault="00342C27" w:rsidP="005F5409">
      <w:pPr>
        <w:spacing w:after="0" w:line="360" w:lineRule="auto"/>
        <w:rPr>
          <w:rFonts w:ascii="Times New Roman" w:hAnsi="Times New Roman" w:cs="Times New Roman"/>
        </w:rPr>
      </w:pPr>
    </w:p>
    <w:p w:rsidR="005F5409" w:rsidRPr="005F5409" w:rsidRDefault="005F5409" w:rsidP="005F5409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5F5409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a</w:t>
      </w:r>
      <w:proofErr w:type="gramEnd"/>
      <w:r w:rsidRPr="005F5409">
        <w:rPr>
          <w:rFonts w:ascii="Times New Roman" w:eastAsia="Times New Roman" w:hAnsi="Times New Roman" w:cs="Times New Roman"/>
          <w:color w:val="000000"/>
          <w:szCs w:val="22"/>
        </w:rPr>
        <w:t xml:space="preserve"> Theoretical molecular weight (MW) obtained after LC-MS/MS analysis</w:t>
      </w:r>
    </w:p>
    <w:p w:rsidR="005F5409" w:rsidRPr="005F5409" w:rsidRDefault="005F5409" w:rsidP="005F5409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5F5409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b</w:t>
      </w:r>
      <w:proofErr w:type="gramEnd"/>
      <w:r w:rsidRPr="005F5409">
        <w:rPr>
          <w:rFonts w:ascii="Times New Roman" w:eastAsia="Times New Roman" w:hAnsi="Times New Roman" w:cs="Times New Roman"/>
          <w:color w:val="000000"/>
          <w:szCs w:val="22"/>
        </w:rPr>
        <w:t xml:space="preserve"> Experimental MW was from calculation</w:t>
      </w:r>
    </w:p>
    <w:p w:rsidR="005F5409" w:rsidRPr="005F5409" w:rsidRDefault="005F5409" w:rsidP="005F5409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5F5409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c</w:t>
      </w:r>
      <w:proofErr w:type="gramEnd"/>
      <w:r w:rsidRPr="005F5409">
        <w:rPr>
          <w:rFonts w:ascii="Times New Roman" w:eastAsia="Times New Roman" w:hAnsi="Times New Roman" w:cs="Times New Roman"/>
          <w:color w:val="000000"/>
          <w:szCs w:val="22"/>
        </w:rPr>
        <w:t xml:space="preserve"> Score XC obtained after LC-MS/MS</w:t>
      </w:r>
    </w:p>
    <w:p w:rsidR="005F5409" w:rsidRPr="005F5409" w:rsidRDefault="005F5409" w:rsidP="005F5409">
      <w:pPr>
        <w:spacing w:after="0" w:line="360" w:lineRule="auto"/>
        <w:rPr>
          <w:rFonts w:ascii="Times New Roman" w:eastAsia="Times New Roman" w:hAnsi="Times New Roman" w:cs="Times New Roman"/>
          <w:color w:val="000000"/>
          <w:szCs w:val="22"/>
        </w:rPr>
      </w:pPr>
      <w:proofErr w:type="gramStart"/>
      <w:r w:rsidRPr="005F5409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d</w:t>
      </w:r>
      <w:proofErr w:type="gramEnd"/>
      <w:r w:rsidRPr="005F5409">
        <w:rPr>
          <w:rFonts w:ascii="Times New Roman" w:eastAsia="Times New Roman" w:hAnsi="Times New Roman" w:cs="Times New Roman"/>
          <w:color w:val="000000"/>
          <w:szCs w:val="22"/>
        </w:rPr>
        <w:t xml:space="preserve"> Observed (m/z) obtained from LC-MS/MS</w:t>
      </w:r>
    </w:p>
    <w:p w:rsidR="005F5409" w:rsidRDefault="005F5409" w:rsidP="005F5409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5F5409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e</w:t>
      </w:r>
      <w:proofErr w:type="gramEnd"/>
      <w:r w:rsidRPr="005F5409">
        <w:rPr>
          <w:rFonts w:ascii="Times New Roman" w:eastAsia="Times New Roman" w:hAnsi="Times New Roman" w:cs="Times New Roman"/>
          <w:color w:val="000000"/>
          <w:szCs w:val="22"/>
        </w:rPr>
        <w:t xml:space="preserve"> Partial sequence obtained from MASCOT search</w:t>
      </w:r>
    </w:p>
    <w:p w:rsidR="005F5409" w:rsidRDefault="005F5409" w:rsidP="00EE5E8E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F5409" w:rsidSect="00373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41F"/>
    <w:rsid w:val="00003ECF"/>
    <w:rsid w:val="00071570"/>
    <w:rsid w:val="000E4C48"/>
    <w:rsid w:val="00113ADA"/>
    <w:rsid w:val="00145BD4"/>
    <w:rsid w:val="00291023"/>
    <w:rsid w:val="002B6688"/>
    <w:rsid w:val="00342C27"/>
    <w:rsid w:val="0037341F"/>
    <w:rsid w:val="003E06B3"/>
    <w:rsid w:val="00423AD6"/>
    <w:rsid w:val="00437B41"/>
    <w:rsid w:val="00526539"/>
    <w:rsid w:val="005C7784"/>
    <w:rsid w:val="005F232C"/>
    <w:rsid w:val="005F5409"/>
    <w:rsid w:val="006715E4"/>
    <w:rsid w:val="006863E3"/>
    <w:rsid w:val="006936C7"/>
    <w:rsid w:val="00703528"/>
    <w:rsid w:val="0071622E"/>
    <w:rsid w:val="007F0341"/>
    <w:rsid w:val="00817C14"/>
    <w:rsid w:val="00821B89"/>
    <w:rsid w:val="00882DA7"/>
    <w:rsid w:val="009302E3"/>
    <w:rsid w:val="0099394D"/>
    <w:rsid w:val="00AC60B8"/>
    <w:rsid w:val="00AC73B0"/>
    <w:rsid w:val="00AE0616"/>
    <w:rsid w:val="00AF480A"/>
    <w:rsid w:val="00B0180A"/>
    <w:rsid w:val="00B22D1F"/>
    <w:rsid w:val="00B462DA"/>
    <w:rsid w:val="00B60BFC"/>
    <w:rsid w:val="00BB2562"/>
    <w:rsid w:val="00BD3A3E"/>
    <w:rsid w:val="00C4278F"/>
    <w:rsid w:val="00C52F36"/>
    <w:rsid w:val="00C97CB9"/>
    <w:rsid w:val="00D567C3"/>
    <w:rsid w:val="00D65AB9"/>
    <w:rsid w:val="00DC5D8E"/>
    <w:rsid w:val="00DD40B2"/>
    <w:rsid w:val="00E317CD"/>
    <w:rsid w:val="00E44943"/>
    <w:rsid w:val="00E81254"/>
    <w:rsid w:val="00ED5636"/>
    <w:rsid w:val="00EE5E8E"/>
    <w:rsid w:val="00F9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3B4C3E-3360-428E-A644-5175AFC0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34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341F"/>
    <w:rPr>
      <w:color w:val="954F72"/>
      <w:u w:val="single"/>
    </w:rPr>
  </w:style>
  <w:style w:type="paragraph" w:customStyle="1" w:styleId="font5">
    <w:name w:val="font5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2"/>
    </w:rPr>
  </w:style>
  <w:style w:type="paragraph" w:customStyle="1" w:styleId="font6">
    <w:name w:val="font6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font7">
    <w:name w:val="font7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ont9">
    <w:name w:val="font9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2"/>
    </w:rPr>
  </w:style>
  <w:style w:type="paragraph" w:customStyle="1" w:styleId="xl65">
    <w:name w:val="xl65"/>
    <w:basedOn w:val="Normal"/>
    <w:rsid w:val="00373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73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73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73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373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373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7341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373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37341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37341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3734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3734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3734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3734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3734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373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6">
    <w:name w:val="xl96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7">
    <w:name w:val="xl97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8">
    <w:name w:val="xl98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9">
    <w:name w:val="xl99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0">
    <w:name w:val="xl100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1">
    <w:name w:val="xl101"/>
    <w:basedOn w:val="Normal"/>
    <w:rsid w:val="0037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2">
    <w:name w:val="xl102"/>
    <w:basedOn w:val="Normal"/>
    <w:rsid w:val="003734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3">
    <w:name w:val="xl103"/>
    <w:basedOn w:val="Normal"/>
    <w:rsid w:val="0037341F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4">
    <w:name w:val="xl104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5">
    <w:name w:val="xl105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6">
    <w:name w:val="xl106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7">
    <w:name w:val="xl107"/>
    <w:basedOn w:val="Normal"/>
    <w:rsid w:val="003734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3734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3734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373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37341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rsid w:val="003734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3">
    <w:name w:val="xl113"/>
    <w:basedOn w:val="Normal"/>
    <w:rsid w:val="003734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4">
    <w:name w:val="xl114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5">
    <w:name w:val="xl115"/>
    <w:basedOn w:val="Normal"/>
    <w:rsid w:val="0037341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6">
    <w:name w:val="xl116"/>
    <w:basedOn w:val="Normal"/>
    <w:rsid w:val="0037341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7">
    <w:name w:val="xl117"/>
    <w:basedOn w:val="Normal"/>
    <w:rsid w:val="003734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rsid w:val="0037341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9">
    <w:name w:val="xl119"/>
    <w:basedOn w:val="Normal"/>
    <w:rsid w:val="0037341F"/>
    <w:pP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24"/>
      <w:szCs w:val="24"/>
    </w:rPr>
  </w:style>
  <w:style w:type="paragraph" w:customStyle="1" w:styleId="xl120">
    <w:name w:val="xl120"/>
    <w:basedOn w:val="Normal"/>
    <w:rsid w:val="0037341F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24"/>
      <w:szCs w:val="24"/>
    </w:rPr>
  </w:style>
  <w:style w:type="paragraph" w:customStyle="1" w:styleId="xl121">
    <w:name w:val="xl121"/>
    <w:basedOn w:val="Normal"/>
    <w:rsid w:val="0037341F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122">
    <w:name w:val="xl122"/>
    <w:basedOn w:val="Normal"/>
    <w:rsid w:val="0037341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rsid w:val="0037341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3734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rsid w:val="0037341F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6">
    <w:name w:val="xl126"/>
    <w:basedOn w:val="Normal"/>
    <w:rsid w:val="0037341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7">
    <w:name w:val="xl127"/>
    <w:basedOn w:val="Normal"/>
    <w:rsid w:val="0037341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D3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964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a</dc:creator>
  <cp:keywords/>
  <dc:description/>
  <cp:lastModifiedBy>sakda</cp:lastModifiedBy>
  <cp:revision>62</cp:revision>
  <dcterms:created xsi:type="dcterms:W3CDTF">2020-09-11T09:14:00Z</dcterms:created>
  <dcterms:modified xsi:type="dcterms:W3CDTF">2020-09-12T10:29:00Z</dcterms:modified>
</cp:coreProperties>
</file>